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163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1"/>
        <w:gridCol w:w="960"/>
        <w:gridCol w:w="836"/>
        <w:gridCol w:w="925"/>
        <w:gridCol w:w="1120"/>
        <w:gridCol w:w="1877"/>
        <w:gridCol w:w="973"/>
        <w:gridCol w:w="846"/>
        <w:gridCol w:w="936"/>
        <w:gridCol w:w="1134"/>
        <w:gridCol w:w="1946"/>
      </w:tblGrid>
      <w:tr w14:paraId="21921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166" w:type="dxa"/>
            <w:gridSpan w:val="11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60E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esults of univariate and multivariable linear regression analyses for postoperative ALB</w:t>
            </w:r>
          </w:p>
        </w:tc>
      </w:tr>
      <w:tr w14:paraId="11B4C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CDD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5638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18750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Univariable linear regression analyses</w:t>
            </w:r>
          </w:p>
        </w:tc>
        <w:tc>
          <w:tcPr>
            <w:tcW w:w="5769" w:type="dxa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C606F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Multivariable linear regression analyses</w:t>
            </w:r>
          </w:p>
        </w:tc>
      </w:tr>
      <w:tr w14:paraId="1DDB6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D9CC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5A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C6A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7C6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AE1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24A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B0F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B0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D90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B1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5F1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</w:p>
        </w:tc>
      </w:tr>
      <w:tr w14:paraId="2EC70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20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5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D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8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2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, 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6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1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1B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A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, 1.10</w:t>
            </w:r>
          </w:p>
        </w:tc>
      </w:tr>
      <w:tr w14:paraId="2BB05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9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C59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1B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1E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16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C8D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9B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74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8E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6A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36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B01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1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BC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D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AC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A8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E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71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57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6A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BE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6692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4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D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D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D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74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F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4,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7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12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CC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B3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6C3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1457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95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8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2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2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A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65,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85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F2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34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3C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35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AF9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1E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orbid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6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6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E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9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1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62, 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6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B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55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6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8F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5, 0.41</w:t>
            </w:r>
          </w:p>
        </w:tc>
      </w:tr>
      <w:tr w14:paraId="50B54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6BF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5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E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3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C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B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13, 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9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0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8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12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0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-0.05, 0.00</w:t>
            </w:r>
          </w:p>
        </w:tc>
      </w:tr>
      <w:tr w14:paraId="0A8F8B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F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BE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8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6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0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,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97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B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E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C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A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, 0.17</w:t>
            </w:r>
          </w:p>
        </w:tc>
      </w:tr>
      <w:tr w14:paraId="27C453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E6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al 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16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03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48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3D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B65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C3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BF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67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36F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CC6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E8E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4C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7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F15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B42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9C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59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37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3E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62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37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E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74F6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8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4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E7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F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B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.63, -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B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2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45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2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2.08, -0.57</w:t>
            </w:r>
          </w:p>
        </w:tc>
      </w:tr>
      <w:tr w14:paraId="343D6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2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70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2B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37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EE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E8F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4C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4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5F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BF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A2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7C6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1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2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D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4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6D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AA6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6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0B4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EF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348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F9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FA9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03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8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5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4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4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1.06,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A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AB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7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E8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35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BDF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5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Ⅰ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B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20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2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1F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1.66, 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C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1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BF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8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5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93, 0.17</w:t>
            </w:r>
          </w:p>
        </w:tc>
      </w:tr>
      <w:tr w14:paraId="3A559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98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02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FDA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6B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735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B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E8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9B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11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C76E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D3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892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A8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B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DB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51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B1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65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CBE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F2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65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C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DCF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8B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-V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D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7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6F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0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4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2.40, 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5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5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3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C4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13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1.09, -0.01</w:t>
            </w:r>
          </w:p>
        </w:tc>
      </w:tr>
      <w:tr w14:paraId="53969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FF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ing D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B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BC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8A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32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54E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F1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049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3A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6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01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5AE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D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nd glass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E2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6D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52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44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54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B8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45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0F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3B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D3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339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7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xe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C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1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8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3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1C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2.12, 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2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4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E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B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3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0, 1.18</w:t>
            </w:r>
          </w:p>
        </w:tc>
      </w:tr>
      <w:tr w14:paraId="4B46BB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3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id nod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4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E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8B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7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1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3.36, 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3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7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9E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CF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7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, 1.43</w:t>
            </w:r>
          </w:p>
        </w:tc>
      </w:tr>
      <w:tr w14:paraId="7D7EA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CB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ection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F6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9E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F6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17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65C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8E04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E17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EB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0B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98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0A76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2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5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00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D19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3A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B7B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EB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7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6A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B9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CC7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09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3B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D8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1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2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DF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3.14, 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C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B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1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47, 1.45</w:t>
            </w:r>
          </w:p>
        </w:tc>
      </w:tr>
      <w:tr w14:paraId="45144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2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h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9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2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32, 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0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24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6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A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D8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D83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2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0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C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A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2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1.87, 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B7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DC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09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0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6, 0.98</w:t>
            </w:r>
          </w:p>
        </w:tc>
      </w:tr>
      <w:tr w14:paraId="0B072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7A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t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E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2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6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3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4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1.95, 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2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B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AC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2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1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69, 0.50</w:t>
            </w:r>
          </w:p>
        </w:tc>
      </w:tr>
      <w:tr w14:paraId="25FCB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E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 of lung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07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914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AD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59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B3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FEB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48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AB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32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B2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BDD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2C8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Lob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f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22D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9B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55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DB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3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E4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90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A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E1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BD546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6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gmen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9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F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C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2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41, 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A7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B8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A5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A0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F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9CE8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C7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D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E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F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1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58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9,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90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0A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89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87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75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C6B6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4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raoperative bleeding vol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3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8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3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6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6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2, 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C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3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2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8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1, -0.01</w:t>
            </w:r>
          </w:p>
        </w:tc>
      </w:tr>
      <w:tr w14:paraId="739BF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3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0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B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E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0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3, 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F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2A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3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CE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1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2, -0.01</w:t>
            </w:r>
          </w:p>
        </w:tc>
      </w:tr>
      <w:tr w14:paraId="35FB1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5C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umber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iastin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ph nodes retrie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B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C7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87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8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20, 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8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6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C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2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05, 0.10</w:t>
            </w:r>
          </w:p>
        </w:tc>
      </w:tr>
      <w:tr w14:paraId="2E713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57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stinal lymph node stations expl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0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B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4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A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55, 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E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5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4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C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35, 0.05</w:t>
            </w:r>
          </w:p>
        </w:tc>
      </w:tr>
      <w:tr w14:paraId="0065D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E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eoperative AL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9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5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4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,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6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E2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7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B9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9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, 0.28</w:t>
            </w:r>
          </w:p>
        </w:tc>
      </w:tr>
      <w:tr w14:paraId="1525F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1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eoperative D-Dim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E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58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25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96, 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D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A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23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D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-0.26, 0.34</w:t>
            </w:r>
          </w:p>
        </w:tc>
      </w:tr>
      <w:tr w14:paraId="1E2F1D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2C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B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A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0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41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A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94, 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9F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0D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1B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081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5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9BD3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44F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5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B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7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C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A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,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B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3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F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7C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D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, 0.18</w:t>
            </w:r>
          </w:p>
        </w:tc>
      </w:tr>
      <w:tr w14:paraId="412B8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5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8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5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90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9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7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28, 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9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8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7D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DE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95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20, 0.02</w:t>
            </w:r>
          </w:p>
        </w:tc>
      </w:tr>
      <w:tr w14:paraId="308CF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A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D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8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2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5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2,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806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0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1A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A5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4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141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A13A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operative FI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D40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66B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312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F8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D62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1, -0.0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194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DBD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7BA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443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01E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-0.01, -0.01</w:t>
            </w:r>
          </w:p>
        </w:tc>
      </w:tr>
      <w:tr w14:paraId="16612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E2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P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iv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oplast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BM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dex; CI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nfid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terval; FIB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brinogen; HBA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mocoagul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throp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ox; IPTW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ver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bability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eatmen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ghting; INR, international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normalized rat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M(P25,P75)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an(25th percentile,75th percentile); M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lt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P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ot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S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ror; TT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rombi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e; TNM stage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mor, Node, and Metastasis stage; U-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ipor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gery; VATS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deo-assis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oracoscopic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gery.</w:t>
            </w:r>
          </w:p>
        </w:tc>
      </w:tr>
    </w:tbl>
    <w:p w14:paraId="0D0851B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4C14B3"/>
    <w:rsid w:val="0C3E2787"/>
    <w:rsid w:val="108E554D"/>
    <w:rsid w:val="1BEB6339"/>
    <w:rsid w:val="39145DFE"/>
    <w:rsid w:val="3B5312BE"/>
    <w:rsid w:val="48142804"/>
    <w:rsid w:val="5B68433B"/>
    <w:rsid w:val="5DEC23C3"/>
    <w:rsid w:val="5F3F3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92</Words>
  <Characters>2720</Characters>
  <Lines>0</Lines>
  <Paragraphs>0</Paragraphs>
  <TotalTime>2</TotalTime>
  <ScaleCrop>false</ScaleCrop>
  <LinksUpToDate>false</LinksUpToDate>
  <CharactersWithSpaces>29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7T13:41:00Z</dcterms:created>
  <dc:creator>14040</dc:creator>
  <cp:lastModifiedBy>唐佩文</cp:lastModifiedBy>
  <dcterms:modified xsi:type="dcterms:W3CDTF">2025-12-09T08:36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zJhYmVmZmFkN2RlMWNlMGYyNWE0ZjgzN2YyYmUwNGQiLCJ1c2VySWQiOiIxNjYyMzE0ODUwIn0=</vt:lpwstr>
  </property>
  <property fmtid="{D5CDD505-2E9C-101B-9397-08002B2CF9AE}" pid="4" name="ICV">
    <vt:lpwstr>A7EEC914794F4A1EBC19D854450D0BBB_12</vt:lpwstr>
  </property>
</Properties>
</file>